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609" w:tblpY="581"/>
        <w:tblW w:w="9100" w:type="dxa"/>
        <w:tblLayout w:type="fixed"/>
        <w:tblLook w:val="04A0" w:firstRow="1" w:lastRow="0" w:firstColumn="1" w:lastColumn="0" w:noHBand="0" w:noVBand="1"/>
      </w:tblPr>
      <w:tblGrid>
        <w:gridCol w:w="2628"/>
        <w:gridCol w:w="2610"/>
        <w:gridCol w:w="960"/>
        <w:gridCol w:w="2902"/>
      </w:tblGrid>
      <w:tr w:rsidR="001D6135" w:rsidRPr="00C01B52" w14:paraId="5BE8A73E" w14:textId="77777777" w:rsidTr="009F19ED">
        <w:trPr>
          <w:trHeight w:val="620"/>
        </w:trPr>
        <w:tc>
          <w:tcPr>
            <w:tcW w:w="9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E9AE2" w14:textId="77777777" w:rsidR="001D6135" w:rsidRPr="00C01B52" w:rsidRDefault="001D6135" w:rsidP="001D6135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9F19ED" w:rsidRPr="001D6135" w14:paraId="42E10408" w14:textId="77777777" w:rsidTr="009F19ED">
        <w:trPr>
          <w:trHeight w:val="620"/>
        </w:trPr>
        <w:tc>
          <w:tcPr>
            <w:tcW w:w="9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4D8E2" w14:textId="49F00596" w:rsidR="001D6135" w:rsidRPr="001D6135" w:rsidRDefault="00726974" w:rsidP="0072697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726974">
              <w:rPr>
                <w:rFonts w:eastAsia="Times New Roman" w:cs="Times New Roman"/>
                <w:b/>
                <w:color w:val="000000"/>
                <w:lang w:eastAsia="en-US"/>
              </w:rPr>
              <w:t>Additional file 3:</w:t>
            </w:r>
            <w:r w:rsidR="001D6135" w:rsidRPr="00726974">
              <w:rPr>
                <w:rFonts w:eastAsia="Times New Roman" w:cs="Times New Roman"/>
                <w:b/>
                <w:color w:val="000000"/>
                <w:lang w:eastAsia="en-US"/>
              </w:rPr>
              <w:t xml:space="preserve"> </w:t>
            </w:r>
            <w:r w:rsidRPr="00726974">
              <w:rPr>
                <w:rFonts w:eastAsia="Times New Roman" w:cs="Times New Roman"/>
                <w:b/>
                <w:color w:val="000000"/>
                <w:lang w:eastAsia="en-US"/>
              </w:rPr>
              <w:t>Table S</w:t>
            </w:r>
            <w:r w:rsidR="004F3E47">
              <w:rPr>
                <w:rFonts w:eastAsia="Times New Roman" w:cs="Times New Roman"/>
                <w:b/>
                <w:color w:val="000000"/>
                <w:lang w:eastAsia="en-US"/>
              </w:rPr>
              <w:t>1</w:t>
            </w:r>
            <w:bookmarkStart w:id="0" w:name="_GoBack"/>
            <w:bookmarkEnd w:id="0"/>
            <w:r w:rsidR="001D6135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r w:rsidR="001D6135" w:rsidRPr="001D6135">
              <w:rPr>
                <w:rFonts w:eastAsia="Times New Roman" w:cs="Times New Roman"/>
                <w:color w:val="000000"/>
                <w:lang w:eastAsia="en-US"/>
              </w:rPr>
              <w:t>List of 28 whole genome</w:t>
            </w:r>
            <w:r w:rsidR="006E75D7">
              <w:rPr>
                <w:rFonts w:eastAsia="Times New Roman" w:cs="Times New Roman"/>
                <w:color w:val="000000"/>
                <w:lang w:eastAsia="en-US"/>
              </w:rPr>
              <w:t>s</w:t>
            </w:r>
            <w:r w:rsidR="001D6135" w:rsidRPr="001D6135">
              <w:rPr>
                <w:rFonts w:eastAsia="Times New Roman" w:cs="Times New Roman"/>
                <w:color w:val="000000"/>
                <w:lang w:eastAsia="en-US"/>
              </w:rPr>
              <w:t xml:space="preserve"> used for </w:t>
            </w:r>
            <w:r w:rsidR="001D6135" w:rsidRPr="001D6135">
              <w:rPr>
                <w:rFonts w:eastAsia="Times New Roman" w:cs="Times New Roman"/>
                <w:i/>
                <w:color w:val="000000"/>
                <w:lang w:eastAsia="en-US"/>
              </w:rPr>
              <w:t xml:space="preserve">in silico </w:t>
            </w:r>
            <w:r w:rsidR="001D6135" w:rsidRPr="001D6135">
              <w:rPr>
                <w:rFonts w:eastAsia="Times New Roman" w:cs="Times New Roman"/>
                <w:color w:val="000000"/>
                <w:lang w:eastAsia="en-US"/>
              </w:rPr>
              <w:t>comparisons to SNP alleles from MIP assay.</w:t>
            </w:r>
          </w:p>
        </w:tc>
      </w:tr>
      <w:tr w:rsidR="001D6135" w:rsidRPr="001D6135" w14:paraId="33C32BF2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8E02" w14:textId="77777777" w:rsidR="001D6135" w:rsidRPr="001D6135" w:rsidRDefault="001D6135" w:rsidP="001D6135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BA2B" w14:textId="77777777" w:rsidR="001D6135" w:rsidRPr="001D6135" w:rsidRDefault="001D6135" w:rsidP="001D6135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DC7C" w14:textId="77777777" w:rsidR="001D6135" w:rsidRPr="001D6135" w:rsidRDefault="001D6135" w:rsidP="001D6135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6B39" w14:textId="77777777" w:rsidR="001D6135" w:rsidRPr="001D6135" w:rsidRDefault="001D6135" w:rsidP="001D6135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9F19ED" w:rsidRPr="001D6135" w14:paraId="0E0FFA17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9AC44" w14:textId="77777777" w:rsidR="001D6135" w:rsidRPr="001D6135" w:rsidRDefault="001D6135" w:rsidP="001D6135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D6135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Speci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2A63D" w14:textId="77777777" w:rsidR="001D6135" w:rsidRPr="001D6135" w:rsidRDefault="001D6135" w:rsidP="001D6135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D6135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Str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03D77" w14:textId="77777777" w:rsidR="001D6135" w:rsidRPr="001D6135" w:rsidRDefault="001D6135" w:rsidP="009F19ED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D6135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Biovar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2C6C3" w14:textId="468FE3B8" w:rsidR="001D6135" w:rsidRPr="001D6135" w:rsidRDefault="009F19ED" w:rsidP="001D6135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GenB</w:t>
            </w:r>
            <w:r w:rsidR="001D6135" w:rsidRPr="001D6135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ank Accessions</w:t>
            </w:r>
          </w:p>
        </w:tc>
      </w:tr>
      <w:tr w:rsidR="009F19ED" w:rsidRPr="001D6135" w14:paraId="63C95E52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F044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abor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251D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2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9D28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D649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M040264, AM040265</w:t>
            </w:r>
          </w:p>
        </w:tc>
      </w:tr>
      <w:tr w:rsidR="009F19ED" w:rsidRPr="001D6135" w14:paraId="1A1E12B0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6BA6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abor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87E9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9-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CFDC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F912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E017223, AE017224</w:t>
            </w:r>
          </w:p>
        </w:tc>
      </w:tr>
      <w:tr w:rsidR="009F19ED" w:rsidRPr="001D6135" w14:paraId="795DB723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BA0A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abor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CBC6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S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6955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CC33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CP000887, CP000888</w:t>
            </w:r>
          </w:p>
        </w:tc>
      </w:tr>
      <w:tr w:rsidR="009F19ED" w:rsidRPr="001D6135" w14:paraId="639669AC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A83D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abor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DCA4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86/8/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470F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2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EF3B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BJ00000000</w:t>
            </w:r>
          </w:p>
        </w:tc>
      </w:tr>
      <w:tr w:rsidR="009F19ED" w:rsidRPr="001D6135" w14:paraId="609D0A05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D104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abor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3EA6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Tul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48FD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3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3CDDB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BI00000000</w:t>
            </w:r>
          </w:p>
        </w:tc>
      </w:tr>
      <w:tr w:rsidR="009F19ED" w:rsidRPr="001D6135" w14:paraId="4C49905E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5C41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abor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DD572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5A38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EE15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BH00000000</w:t>
            </w:r>
          </w:p>
        </w:tc>
      </w:tr>
      <w:tr w:rsidR="009F19ED" w:rsidRPr="001D6135" w14:paraId="53DB573F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3FFD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abor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9E96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9385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6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238A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BG00000000</w:t>
            </w:r>
          </w:p>
        </w:tc>
      </w:tr>
      <w:tr w:rsidR="009F19ED" w:rsidRPr="001D6135" w14:paraId="2FE28287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FE4E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abor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B7D2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C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EA0C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9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5CAD0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EL00000000</w:t>
            </w:r>
          </w:p>
        </w:tc>
      </w:tr>
      <w:tr w:rsidR="009F19ED" w:rsidRPr="001D6135" w14:paraId="4581EF7E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3D47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can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842B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RM6/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2203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B65C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CP000872, CP000873</w:t>
            </w:r>
          </w:p>
        </w:tc>
      </w:tr>
      <w:tr w:rsidR="009F19ED" w:rsidRPr="001D6135" w14:paraId="5D6D3540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8938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cet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5F804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B1/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A703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1E25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EK00000000</w:t>
            </w:r>
          </w:p>
        </w:tc>
      </w:tr>
      <w:tr w:rsidR="009F19ED" w:rsidRPr="001D6135" w14:paraId="6C52B02A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C0DA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cet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348D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M13/05/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D865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65FF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BP00000000</w:t>
            </w:r>
          </w:p>
        </w:tc>
      </w:tr>
      <w:tr w:rsidR="009F19ED" w:rsidRPr="001D6135" w14:paraId="16009BC5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34DE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cet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FAFF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M490/95/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D404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6CF4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EJ00000000</w:t>
            </w:r>
          </w:p>
        </w:tc>
      </w:tr>
      <w:tr w:rsidR="009F19ED" w:rsidRPr="001D6135" w14:paraId="27B30942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80DA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cet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EC16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M644/93/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C701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685A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BO00000000</w:t>
            </w:r>
          </w:p>
        </w:tc>
      </w:tr>
      <w:tr w:rsidR="009F19ED" w:rsidRPr="001D6135" w14:paraId="61479C7B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E42C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cet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327E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F5/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E2B0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6EC1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FF00000000</w:t>
            </w:r>
          </w:p>
        </w:tc>
      </w:tr>
      <w:tr w:rsidR="009F19ED" w:rsidRPr="001D6135" w14:paraId="06DE6132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07A2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melitens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8960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16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2F234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95EC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E008917, AE008918</w:t>
            </w:r>
          </w:p>
        </w:tc>
      </w:tr>
      <w:tr w:rsidR="009F19ED" w:rsidRPr="001D6135" w14:paraId="0F19F757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6234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melitens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30B7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Rev.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D5CB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8325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EG00000000</w:t>
            </w:r>
          </w:p>
        </w:tc>
      </w:tr>
      <w:tr w:rsidR="009F19ED" w:rsidRPr="001D6135" w14:paraId="72888DB9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705C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melitens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7CA0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63/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BBB2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2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9700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CP001488, CP001489</w:t>
            </w:r>
          </w:p>
        </w:tc>
      </w:tr>
      <w:tr w:rsidR="009F19ED" w:rsidRPr="001D6135" w14:paraId="19A020A6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F148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melitens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59C1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E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3208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3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2C8E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EI00000000</w:t>
            </w:r>
          </w:p>
        </w:tc>
      </w:tr>
      <w:tr w:rsidR="009F19ED" w:rsidRPr="001D6135" w14:paraId="02767BE5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4AB6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neotoma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E9C1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5K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6F72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5C8E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EH00000000</w:t>
            </w:r>
          </w:p>
        </w:tc>
      </w:tr>
      <w:tr w:rsidR="009F19ED" w:rsidRPr="001D6135" w14:paraId="1306C33F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BE89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ov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460C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63/290, ATCC 25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EE49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3BA3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CP000709, CP000708</w:t>
            </w:r>
          </w:p>
        </w:tc>
      </w:tr>
      <w:tr w:rsidR="009F19ED" w:rsidRPr="001D6135" w14:paraId="7A16C792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F200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pinnipedial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A0A0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B2/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DD8F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A313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BN00000000</w:t>
            </w:r>
          </w:p>
        </w:tc>
      </w:tr>
      <w:tr w:rsidR="009F19ED" w:rsidRPr="001D6135" w14:paraId="65CF54F8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2AAB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pinnipedial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BB10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M292/94/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1F97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C855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EF00000000</w:t>
            </w:r>
          </w:p>
        </w:tc>
      </w:tr>
      <w:tr w:rsidR="009F19ED" w:rsidRPr="001D6135" w14:paraId="27FBC490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A41B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</w:t>
            </w:r>
            <w:r w:rsidRPr="001D6135">
              <w:rPr>
                <w:rFonts w:eastAsia="Times New Roman" w:cs="Times New Roman"/>
                <w:lang w:eastAsia="en-US"/>
              </w:rPr>
              <w:t xml:space="preserve"> sp.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7CDF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83/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416A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6782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BQ00000000</w:t>
            </w:r>
          </w:p>
        </w:tc>
      </w:tr>
      <w:tr w:rsidR="009F19ED" w:rsidRPr="001D6135" w14:paraId="18B82B48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9618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su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B8AA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1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101A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7938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E014291, AE014292</w:t>
            </w:r>
          </w:p>
        </w:tc>
      </w:tr>
      <w:tr w:rsidR="009F19ED" w:rsidRPr="001D6135" w14:paraId="533D4718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215A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su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5C60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Thomsen, ATCC 23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B141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2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F769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CP000911, CP000912</w:t>
            </w:r>
          </w:p>
        </w:tc>
      </w:tr>
      <w:tr w:rsidR="009F19ED" w:rsidRPr="001D6135" w14:paraId="156FC86A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3649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su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952A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55D5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3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A3AC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BL00000000</w:t>
            </w:r>
          </w:p>
        </w:tc>
      </w:tr>
      <w:tr w:rsidR="009F19ED" w:rsidRPr="001D6135" w14:paraId="5A801265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568F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su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93CD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F005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D3C5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JK00000000</w:t>
            </w:r>
          </w:p>
        </w:tc>
      </w:tr>
      <w:tr w:rsidR="009F19ED" w:rsidRPr="001D6135" w14:paraId="1B767E36" w14:textId="77777777" w:rsidTr="009F19ED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80C2" w14:textId="77777777" w:rsidR="001D6135" w:rsidRPr="001D6135" w:rsidRDefault="001D6135" w:rsidP="001D6135">
            <w:pPr>
              <w:rPr>
                <w:rFonts w:eastAsia="Times New Roman" w:cs="Times New Roman"/>
                <w:i/>
                <w:iCs/>
                <w:lang w:eastAsia="en-US"/>
              </w:rPr>
            </w:pPr>
            <w:r w:rsidRPr="001D6135">
              <w:rPr>
                <w:rFonts w:eastAsia="Times New Roman" w:cs="Times New Roman"/>
                <w:i/>
                <w:iCs/>
                <w:lang w:eastAsia="en-US"/>
              </w:rPr>
              <w:t>Brucella su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8B0A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BC26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5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DC83" w14:textId="77777777" w:rsidR="001D6135" w:rsidRPr="001D6135" w:rsidRDefault="001D6135" w:rsidP="001D6135">
            <w:pPr>
              <w:rPr>
                <w:rFonts w:eastAsia="Times New Roman" w:cs="Times New Roman"/>
                <w:lang w:eastAsia="en-US"/>
              </w:rPr>
            </w:pPr>
            <w:r w:rsidRPr="001D6135">
              <w:rPr>
                <w:rFonts w:eastAsia="Times New Roman" w:cs="Times New Roman"/>
                <w:lang w:eastAsia="en-US"/>
              </w:rPr>
              <w:t>ACBK00000000</w:t>
            </w:r>
          </w:p>
        </w:tc>
      </w:tr>
    </w:tbl>
    <w:p w14:paraId="2BD49165" w14:textId="77777777" w:rsidR="001D0682" w:rsidRDefault="001D0682"/>
    <w:sectPr w:rsidR="001D0682" w:rsidSect="002C235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B52"/>
    <w:rsid w:val="00091403"/>
    <w:rsid w:val="001B2F4A"/>
    <w:rsid w:val="001D0682"/>
    <w:rsid w:val="001D6135"/>
    <w:rsid w:val="00250F6E"/>
    <w:rsid w:val="002C235C"/>
    <w:rsid w:val="004417A4"/>
    <w:rsid w:val="004F3E47"/>
    <w:rsid w:val="00551D00"/>
    <w:rsid w:val="006E75D7"/>
    <w:rsid w:val="00726974"/>
    <w:rsid w:val="009F19ED"/>
    <w:rsid w:val="00A713C4"/>
    <w:rsid w:val="00C01B52"/>
    <w:rsid w:val="00CA10FB"/>
    <w:rsid w:val="00CC1FD9"/>
    <w:rsid w:val="00D64A87"/>
    <w:rsid w:val="00D85CD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0DAD8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CD2"/>
    <w:pPr>
      <w:spacing w:after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71CF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CD2"/>
    <w:pPr>
      <w:spacing w:after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71CF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10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7</Characters>
  <Application>Microsoft Macintosh Word</Application>
  <DocSecurity>0</DocSecurity>
  <Lines>9</Lines>
  <Paragraphs>2</Paragraphs>
  <ScaleCrop>false</ScaleCrop>
  <Company>NAU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Foster</dc:creator>
  <cp:keywords/>
  <dc:description/>
  <cp:lastModifiedBy>Jeffrey Foster</cp:lastModifiedBy>
  <cp:revision>3</cp:revision>
  <dcterms:created xsi:type="dcterms:W3CDTF">2012-06-15T15:13:00Z</dcterms:created>
  <dcterms:modified xsi:type="dcterms:W3CDTF">2012-06-15T16:07:00Z</dcterms:modified>
</cp:coreProperties>
</file>